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43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1560"/>
        <w:gridCol w:w="1275"/>
        <w:gridCol w:w="1134"/>
      </w:tblGrid>
      <w:tr w:rsidR="00BA60B7" w:rsidRPr="00BA60B7" w14:paraId="4BFFAEB4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E396" w14:textId="77777777" w:rsidR="00BA60B7" w:rsidRPr="00BA60B7" w:rsidRDefault="00BA60B7" w:rsidP="002F3B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9E99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ilk yield</w:t>
            </w:r>
          </w:p>
          <w:p w14:paraId="2F873AC2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(kg, 305-d production in previous lactatio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02F5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Birth date </w:t>
            </w:r>
          </w:p>
          <w:p w14:paraId="200C7315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(Age in yea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7ACB2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Calving d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8E7C0" w14:textId="77777777" w:rsidR="00BA60B7" w:rsidRPr="00BA60B7" w:rsidRDefault="00BA60B7" w:rsidP="002F3B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BA60B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Lactation</w:t>
            </w:r>
          </w:p>
        </w:tc>
      </w:tr>
      <w:tr w:rsidR="00BA60B7" w:rsidRPr="00BA60B7" w14:paraId="124D4E59" w14:textId="77777777" w:rsidTr="002F3B3F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1645" w14:textId="77777777" w:rsidR="00BA60B7" w:rsidRPr="00BA60B7" w:rsidRDefault="00BA60B7" w:rsidP="002F3B3F">
            <w:pPr>
              <w:spacing w:before="120"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0 838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79B" w14:textId="77777777" w:rsidR="00BA60B7" w:rsidRPr="00BA60B7" w:rsidRDefault="00BA60B7" w:rsidP="002F3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542C" w14:textId="77777777" w:rsidR="00BA60B7" w:rsidRPr="00BA60B7" w:rsidRDefault="00BA60B7" w:rsidP="002F3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03.2012 (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90509" w14:textId="77777777" w:rsidR="00BA60B7" w:rsidRPr="00BA60B7" w:rsidRDefault="00BA60B7" w:rsidP="002F3B3F">
            <w:pPr>
              <w:spacing w:before="120"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05.12.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2F712" w14:textId="77777777" w:rsidR="00BA60B7" w:rsidRPr="00BA60B7" w:rsidRDefault="00BA60B7" w:rsidP="002F3B3F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459308F9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79E2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0 32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CDD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B5B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8.2011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D948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06.12.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73FB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60B7" w:rsidRPr="00BA60B7" w14:paraId="2B7440EF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96B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39 31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E7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E60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05.2010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039F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08.12.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ADD2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A60B7" w:rsidRPr="00BA60B7" w14:paraId="69F17B7D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D07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0 326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4F7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0640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07.2011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9C04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12.12.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2C54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60B7" w:rsidRPr="00BA60B7" w14:paraId="1D637C8A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69B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2 70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D3C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BA6A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07.2012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326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02.02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4E3F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6BE6B9B2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6FB6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3 58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7B8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D4C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08.2012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0567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30.01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FD43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65B3CC19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103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2 70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091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788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.02.2012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6B3F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05.02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1D10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A60B7" w:rsidRPr="00BA60B7" w14:paraId="1DE6D7A9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A64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3 58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9F7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831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6.2012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0303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20.04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614E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35672D9F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E92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34 02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82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41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10.2008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1A9D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23.04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E516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A60B7" w:rsidRPr="00BA60B7" w14:paraId="438BBE18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022E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6 21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B40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63E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07.2013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30A5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28.07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05A7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5AD9180A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42B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6 21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6393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534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.08.2013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DDD2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28.8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AAA4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A60B7" w:rsidRPr="00BA60B7" w14:paraId="66DC6981" w14:textId="77777777" w:rsidTr="002F3B3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5E4" w14:textId="77777777" w:rsidR="00BA60B7" w:rsidRPr="00BA60B7" w:rsidRDefault="00BA60B7" w:rsidP="002F3B3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14040 835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900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16D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.06.2011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96ED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0B7">
              <w:rPr>
                <w:rFonts w:ascii="Arial" w:hAnsi="Arial" w:cs="Arial"/>
                <w:color w:val="000000"/>
                <w:sz w:val="20"/>
                <w:szCs w:val="20"/>
              </w:rPr>
              <w:t>9.9.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E442" w14:textId="77777777" w:rsidR="00BA60B7" w:rsidRPr="00BA60B7" w:rsidRDefault="00BA60B7" w:rsidP="002F3B3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A60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</w:tbl>
    <w:p w14:paraId="66AA4EAA" w14:textId="2E98AFF8" w:rsidR="002F3B3F" w:rsidRPr="002F3B3F" w:rsidRDefault="002F3B3F" w:rsidP="002F3B3F">
      <w:pPr>
        <w:rPr>
          <w:b/>
          <w:bCs/>
        </w:rPr>
      </w:pPr>
      <w:r w:rsidRPr="002F3B3F">
        <w:rPr>
          <w:b/>
          <w:bCs/>
        </w:rPr>
        <w:t>Supplementary Table I</w:t>
      </w:r>
    </w:p>
    <w:p w14:paraId="30C8562D" w14:textId="77777777" w:rsidR="00A25C0A" w:rsidRDefault="00A25C0A"/>
    <w:p w14:paraId="50413618" w14:textId="77777777" w:rsidR="002F3B3F" w:rsidRDefault="002F3B3F"/>
    <w:p w14:paraId="446FD3B6" w14:textId="77777777" w:rsidR="002F3B3F" w:rsidRDefault="002F3B3F">
      <w:pPr>
        <w:rPr>
          <w:b/>
          <w:bCs/>
        </w:rPr>
      </w:pPr>
    </w:p>
    <w:p w14:paraId="223AD5FA" w14:textId="77777777" w:rsidR="002F3B3F" w:rsidRDefault="002F3B3F">
      <w:pPr>
        <w:rPr>
          <w:b/>
          <w:bCs/>
        </w:rPr>
      </w:pPr>
    </w:p>
    <w:p w14:paraId="28E8B551" w14:textId="77777777" w:rsidR="002F3B3F" w:rsidRDefault="002F3B3F">
      <w:pPr>
        <w:rPr>
          <w:b/>
          <w:bCs/>
        </w:rPr>
      </w:pPr>
    </w:p>
    <w:p w14:paraId="1F2FD277" w14:textId="77777777" w:rsidR="002F3B3F" w:rsidRDefault="002F3B3F">
      <w:pPr>
        <w:rPr>
          <w:b/>
          <w:bCs/>
        </w:rPr>
      </w:pPr>
    </w:p>
    <w:p w14:paraId="7821BA1D" w14:textId="77777777" w:rsidR="002F3B3F" w:rsidRDefault="002F3B3F">
      <w:pPr>
        <w:rPr>
          <w:b/>
          <w:bCs/>
        </w:rPr>
      </w:pPr>
    </w:p>
    <w:p w14:paraId="7FC6A3AF" w14:textId="77777777" w:rsidR="002F3B3F" w:rsidRDefault="002F3B3F">
      <w:pPr>
        <w:rPr>
          <w:b/>
          <w:bCs/>
        </w:rPr>
      </w:pPr>
    </w:p>
    <w:p w14:paraId="63525B69" w14:textId="77777777" w:rsidR="002F3B3F" w:rsidRDefault="002F3B3F">
      <w:pPr>
        <w:rPr>
          <w:b/>
          <w:bCs/>
        </w:rPr>
      </w:pPr>
    </w:p>
    <w:p w14:paraId="6556A8FF" w14:textId="77777777" w:rsidR="002F3B3F" w:rsidRDefault="002F3B3F">
      <w:pPr>
        <w:rPr>
          <w:b/>
          <w:bCs/>
        </w:rPr>
      </w:pPr>
    </w:p>
    <w:p w14:paraId="79311789" w14:textId="77777777" w:rsidR="002F3B3F" w:rsidRDefault="002F3B3F">
      <w:pPr>
        <w:rPr>
          <w:b/>
          <w:bCs/>
        </w:rPr>
      </w:pPr>
    </w:p>
    <w:p w14:paraId="7BAEA1B4" w14:textId="77777777" w:rsidR="002F3B3F" w:rsidRDefault="002F3B3F">
      <w:pPr>
        <w:rPr>
          <w:b/>
          <w:bCs/>
        </w:rPr>
      </w:pPr>
    </w:p>
    <w:p w14:paraId="526CAE62" w14:textId="757E8307" w:rsidR="002F3B3F" w:rsidRPr="002F3B3F" w:rsidRDefault="002F3B3F">
      <w:pPr>
        <w:rPr>
          <w:b/>
          <w:bCs/>
        </w:rPr>
      </w:pPr>
      <w:r w:rsidRPr="002F3B3F">
        <w:rPr>
          <w:b/>
          <w:bCs/>
        </w:rPr>
        <w:t>Supplementary Table II</w:t>
      </w:r>
    </w:p>
    <w:tbl>
      <w:tblPr>
        <w:tblStyle w:val="Tabellenraster"/>
        <w:tblW w:w="9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3118"/>
        <w:gridCol w:w="3555"/>
      </w:tblGrid>
      <w:tr w:rsidR="005742DE" w:rsidRPr="002F3B3F" w14:paraId="11D04290" w14:textId="77777777" w:rsidTr="006A5809">
        <w:trPr>
          <w:trHeight w:val="307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9ECDCC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actation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49CF98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im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DD4CF" w14:textId="77777777" w:rsidR="005742DE" w:rsidRPr="005742DE" w:rsidRDefault="005742DE" w:rsidP="006A58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5742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ean value of triacylglycerol in % per g liver fresh weight</w:t>
            </w:r>
          </w:p>
        </w:tc>
        <w:tc>
          <w:tcPr>
            <w:tcW w:w="3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9D3D5" w14:textId="77777777" w:rsidR="005742DE" w:rsidRPr="005742DE" w:rsidRDefault="005742DE" w:rsidP="006A58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5742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ean value of cholesteryl esters in % per g liver fresh weight</w:t>
            </w:r>
          </w:p>
        </w:tc>
      </w:tr>
      <w:tr w:rsidR="005742DE" w:rsidRPr="004A5197" w14:paraId="61065EC2" w14:textId="77777777" w:rsidTr="006A5809">
        <w:trPr>
          <w:trHeight w:val="307"/>
          <w:jc w:val="center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639EB" w14:textId="1C92AB66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38E1A3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4E808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31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64F21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10</w:t>
            </w:r>
          </w:p>
        </w:tc>
      </w:tr>
      <w:tr w:rsidR="005742DE" w:rsidRPr="004A5197" w14:paraId="72A33350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4C6E140A" w14:textId="4710D28F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P</w:t>
            </w:r>
          </w:p>
        </w:tc>
        <w:tc>
          <w:tcPr>
            <w:tcW w:w="1134" w:type="dxa"/>
            <w:vAlign w:val="center"/>
          </w:tcPr>
          <w:p w14:paraId="36039C20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4</w:t>
            </w:r>
          </w:p>
        </w:tc>
        <w:tc>
          <w:tcPr>
            <w:tcW w:w="3118" w:type="dxa"/>
            <w:noWrap/>
            <w:vAlign w:val="center"/>
            <w:hideMark/>
          </w:tcPr>
          <w:p w14:paraId="43893EF5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37</w:t>
            </w:r>
          </w:p>
        </w:tc>
        <w:tc>
          <w:tcPr>
            <w:tcW w:w="3555" w:type="dxa"/>
            <w:noWrap/>
            <w:vAlign w:val="center"/>
            <w:hideMark/>
          </w:tcPr>
          <w:p w14:paraId="034113DA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13</w:t>
            </w:r>
          </w:p>
        </w:tc>
      </w:tr>
      <w:tr w:rsidR="005742DE" w:rsidRPr="004A5197" w14:paraId="05825574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79F468D7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066FCB6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9F9AEA7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555" w:type="dxa"/>
            <w:noWrap/>
            <w:vAlign w:val="center"/>
            <w:hideMark/>
          </w:tcPr>
          <w:p w14:paraId="7AAE2304" w14:textId="77777777" w:rsidR="005742DE" w:rsidRPr="004A5197" w:rsidRDefault="005742DE" w:rsidP="006A580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742DE" w:rsidRPr="004A5197" w14:paraId="212A65B3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74150680" w14:textId="3AC2C4D3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P</w:t>
            </w:r>
          </w:p>
        </w:tc>
        <w:tc>
          <w:tcPr>
            <w:tcW w:w="1134" w:type="dxa"/>
            <w:vAlign w:val="center"/>
          </w:tcPr>
          <w:p w14:paraId="65A741A7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5C8E85E6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12</w:t>
            </w:r>
          </w:p>
        </w:tc>
        <w:tc>
          <w:tcPr>
            <w:tcW w:w="3555" w:type="dxa"/>
            <w:noWrap/>
            <w:vAlign w:val="center"/>
            <w:hideMark/>
          </w:tcPr>
          <w:p w14:paraId="62B3A76A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18</w:t>
            </w:r>
          </w:p>
        </w:tc>
      </w:tr>
      <w:tr w:rsidR="005742DE" w:rsidRPr="004A5197" w14:paraId="427DA859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728C55D9" w14:textId="2685FD3B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P</w:t>
            </w:r>
          </w:p>
        </w:tc>
        <w:tc>
          <w:tcPr>
            <w:tcW w:w="1134" w:type="dxa"/>
            <w:vAlign w:val="center"/>
          </w:tcPr>
          <w:p w14:paraId="0CC64D29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2E8AE3F4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72</w:t>
            </w:r>
          </w:p>
        </w:tc>
        <w:tc>
          <w:tcPr>
            <w:tcW w:w="3555" w:type="dxa"/>
            <w:noWrap/>
            <w:vAlign w:val="center"/>
            <w:hideMark/>
          </w:tcPr>
          <w:p w14:paraId="2157DB1D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24</w:t>
            </w:r>
          </w:p>
        </w:tc>
      </w:tr>
      <w:tr w:rsidR="005742DE" w:rsidRPr="004A5197" w14:paraId="1F9F3035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69B03CBD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91719C5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76445EC0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555" w:type="dxa"/>
            <w:noWrap/>
            <w:vAlign w:val="center"/>
            <w:hideMark/>
          </w:tcPr>
          <w:p w14:paraId="37F3D0D4" w14:textId="77777777" w:rsidR="005742DE" w:rsidRPr="004A5197" w:rsidRDefault="005742DE" w:rsidP="006A580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742DE" w:rsidRPr="004A5197" w14:paraId="152DDE25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390916E7" w14:textId="4080800B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P</w:t>
            </w:r>
          </w:p>
        </w:tc>
        <w:tc>
          <w:tcPr>
            <w:tcW w:w="1134" w:type="dxa"/>
            <w:vAlign w:val="center"/>
          </w:tcPr>
          <w:p w14:paraId="2CC077DB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3118" w:type="dxa"/>
            <w:noWrap/>
            <w:vAlign w:val="center"/>
            <w:hideMark/>
          </w:tcPr>
          <w:p w14:paraId="6EC2E186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,89</w:t>
            </w:r>
          </w:p>
        </w:tc>
        <w:tc>
          <w:tcPr>
            <w:tcW w:w="3555" w:type="dxa"/>
            <w:noWrap/>
            <w:vAlign w:val="center"/>
            <w:hideMark/>
          </w:tcPr>
          <w:p w14:paraId="4552D122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18</w:t>
            </w:r>
          </w:p>
        </w:tc>
      </w:tr>
      <w:tr w:rsidR="005742DE" w:rsidRPr="004A5197" w14:paraId="5771E8AD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1BAFEE49" w14:textId="1FAE0960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P</w:t>
            </w:r>
          </w:p>
        </w:tc>
        <w:tc>
          <w:tcPr>
            <w:tcW w:w="1134" w:type="dxa"/>
            <w:vAlign w:val="center"/>
          </w:tcPr>
          <w:p w14:paraId="47552CE1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3118" w:type="dxa"/>
            <w:noWrap/>
            <w:vAlign w:val="center"/>
            <w:hideMark/>
          </w:tcPr>
          <w:p w14:paraId="29A77CB8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,23</w:t>
            </w:r>
          </w:p>
        </w:tc>
        <w:tc>
          <w:tcPr>
            <w:tcW w:w="3555" w:type="dxa"/>
            <w:noWrap/>
            <w:vAlign w:val="center"/>
            <w:hideMark/>
          </w:tcPr>
          <w:p w14:paraId="1968758A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37</w:t>
            </w:r>
          </w:p>
        </w:tc>
      </w:tr>
      <w:tr w:rsidR="005742DE" w:rsidRPr="004A5197" w14:paraId="7E987AD8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47F821DE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5382681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18" w:type="dxa"/>
            <w:noWrap/>
            <w:vAlign w:val="center"/>
            <w:hideMark/>
          </w:tcPr>
          <w:p w14:paraId="2629E913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555" w:type="dxa"/>
            <w:noWrap/>
            <w:vAlign w:val="center"/>
            <w:hideMark/>
          </w:tcPr>
          <w:p w14:paraId="30DF38F2" w14:textId="77777777" w:rsidR="005742DE" w:rsidRPr="004A5197" w:rsidRDefault="005742DE" w:rsidP="006A580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742DE" w:rsidRPr="004A5197" w14:paraId="52EB1AB9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3AADB5FE" w14:textId="18971113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P</w:t>
            </w:r>
          </w:p>
        </w:tc>
        <w:tc>
          <w:tcPr>
            <w:tcW w:w="1134" w:type="dxa"/>
            <w:vAlign w:val="center"/>
          </w:tcPr>
          <w:p w14:paraId="352B9F20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3118" w:type="dxa"/>
            <w:noWrap/>
            <w:vAlign w:val="center"/>
            <w:hideMark/>
          </w:tcPr>
          <w:p w14:paraId="65845DE6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75</w:t>
            </w:r>
          </w:p>
        </w:tc>
        <w:tc>
          <w:tcPr>
            <w:tcW w:w="3555" w:type="dxa"/>
            <w:noWrap/>
            <w:vAlign w:val="center"/>
            <w:hideMark/>
          </w:tcPr>
          <w:p w14:paraId="22132124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17</w:t>
            </w:r>
          </w:p>
        </w:tc>
      </w:tr>
      <w:tr w:rsidR="005742DE" w:rsidRPr="004A5197" w14:paraId="7CE73A02" w14:textId="77777777" w:rsidTr="006A5809">
        <w:trPr>
          <w:trHeight w:val="307"/>
          <w:jc w:val="center"/>
        </w:trPr>
        <w:tc>
          <w:tcPr>
            <w:tcW w:w="1413" w:type="dxa"/>
            <w:noWrap/>
            <w:vAlign w:val="center"/>
            <w:hideMark/>
          </w:tcPr>
          <w:p w14:paraId="206D1156" w14:textId="2E35B399" w:rsidR="005742DE" w:rsidRPr="004A5197" w:rsidRDefault="00602230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P</w:t>
            </w:r>
          </w:p>
        </w:tc>
        <w:tc>
          <w:tcPr>
            <w:tcW w:w="1134" w:type="dxa"/>
            <w:vAlign w:val="center"/>
          </w:tcPr>
          <w:p w14:paraId="133ED9D3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3118" w:type="dxa"/>
            <w:noWrap/>
            <w:vAlign w:val="center"/>
            <w:hideMark/>
          </w:tcPr>
          <w:p w14:paraId="6D37355D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,45</w:t>
            </w:r>
          </w:p>
        </w:tc>
        <w:tc>
          <w:tcPr>
            <w:tcW w:w="3555" w:type="dxa"/>
            <w:noWrap/>
            <w:vAlign w:val="center"/>
            <w:hideMark/>
          </w:tcPr>
          <w:p w14:paraId="7A071616" w14:textId="77777777" w:rsidR="005742DE" w:rsidRPr="004A5197" w:rsidRDefault="005742DE" w:rsidP="006A58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A519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21</w:t>
            </w:r>
          </w:p>
        </w:tc>
      </w:tr>
    </w:tbl>
    <w:p w14:paraId="4DA94DD8" w14:textId="77777777" w:rsidR="005742DE" w:rsidRDefault="005742DE"/>
    <w:sectPr w:rsidR="005742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CDC54F" w14:textId="77777777" w:rsidR="001B0F81" w:rsidRDefault="001B0F81" w:rsidP="002F3B3F">
      <w:pPr>
        <w:spacing w:after="0" w:line="240" w:lineRule="auto"/>
      </w:pPr>
      <w:r>
        <w:separator/>
      </w:r>
    </w:p>
  </w:endnote>
  <w:endnote w:type="continuationSeparator" w:id="0">
    <w:p w14:paraId="1DB3DC6F" w14:textId="77777777" w:rsidR="001B0F81" w:rsidRDefault="001B0F81" w:rsidP="002F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C0538" w14:textId="77777777" w:rsidR="001B0F81" w:rsidRDefault="001B0F81" w:rsidP="002F3B3F">
      <w:pPr>
        <w:spacing w:after="0" w:line="240" w:lineRule="auto"/>
      </w:pPr>
      <w:r>
        <w:separator/>
      </w:r>
    </w:p>
  </w:footnote>
  <w:footnote w:type="continuationSeparator" w:id="0">
    <w:p w14:paraId="480AC7D1" w14:textId="77777777" w:rsidR="001B0F81" w:rsidRDefault="001B0F81" w:rsidP="002F3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B7"/>
    <w:rsid w:val="001B0F81"/>
    <w:rsid w:val="002F3B3F"/>
    <w:rsid w:val="005742DE"/>
    <w:rsid w:val="00602230"/>
    <w:rsid w:val="007E7AC5"/>
    <w:rsid w:val="0095520D"/>
    <w:rsid w:val="00A25C0A"/>
    <w:rsid w:val="00B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F0210"/>
  <w15:chartTrackingRefBased/>
  <w15:docId w15:val="{871BB884-5A60-41A9-86D8-32AB18B7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60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42D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F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B3F"/>
  </w:style>
  <w:style w:type="paragraph" w:styleId="Fuzeile">
    <w:name w:val="footer"/>
    <w:basedOn w:val="Standard"/>
    <w:link w:val="FuzeileZchn"/>
    <w:uiPriority w:val="99"/>
    <w:unhideWhenUsed/>
    <w:rsid w:val="002F3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Laura</dc:creator>
  <cp:keywords/>
  <dc:description/>
  <cp:lastModifiedBy>Markus Güttler</cp:lastModifiedBy>
  <cp:revision>3</cp:revision>
  <dcterms:created xsi:type="dcterms:W3CDTF">2024-09-11T18:33:00Z</dcterms:created>
  <dcterms:modified xsi:type="dcterms:W3CDTF">2024-09-12T04:41:00Z</dcterms:modified>
</cp:coreProperties>
</file>